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1560"/>
      </w:tblGrid>
      <w:tr>
        <w:trPr>
          <w:trHeight w:val="280" w:hRule="atLeast"/>
        </w:trPr>
        <w:tc>
          <w:tcPr>
            <w:tcW w:w="22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train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T (BY4741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his3; leu2; met15; 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uroscarf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Δdia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his3; leu2; met15; ura3; YOR080w::kanMX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uroscarf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a2-HA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his3; leu2; met15; ura3; Dia2-HA::TR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fh1-TAP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ade2; arg4; leu2-3,112; trp1-289; ura3-52; Sfh1-TAP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pensystems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tl1-TAP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ade2; arg4; leu2-3,112; trp1-289; ura3-52; Ht1-TAP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pensystems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c8-TAP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ade2; arg4; leu2-3,112; trp1-289; ura3-52; Rsc8-TAP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pensystems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fh1-TAP</w:t>
            </w:r>
            <w:r>
              <w:rPr>
                <w:i/>
                <w:szCs w:val="20"/>
              </w:rPr>
              <w:t xml:space="preserve"> Δdia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ade2; arg4; leu2-3,112; trp1-289; ura3-52; Sfh1-TAP::URA3; YOR080w::kanMX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tl1-TAP</w:t>
            </w:r>
            <w:r>
              <w:rPr>
                <w:i/>
                <w:szCs w:val="20"/>
              </w:rPr>
              <w:t xml:space="preserve"> Δdia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ade2; arg4; leu2-3,112; trp1-289; ura3-52; Ht1-TAP::URA3; YOR080w::kanMX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sc8-TAP</w:t>
            </w:r>
            <w:r>
              <w:rPr>
                <w:i/>
                <w:szCs w:val="20"/>
              </w:rPr>
              <w:t xml:space="preserve"> Δdia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ade2; arg4; leu2-3,112; trp1-289; ura3-52; Rsc8-TAP::URA3; YOR080w::kanMX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YN96 (WT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MATa; trp1-1; ura3-1; his3-11,15; leu2-3, 112PGAL1-10-myc::UBR1-HIS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119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Sth1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; PGAL1-10-myc::UBR1-HIS3; Δlys2::rKWD50N;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CUP1-degron::sth1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147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3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; PGAL1-10-myc::UBR1-HIS3; Δlys2::rKWD50N;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CUP1-degron::rsc3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159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8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MATa; trp1-1; ura3-1; his3-11,15; leu2-3, 112; </w:t>
            </w:r>
          </w:p>
          <w:p>
            <w:pPr>
              <w:pStyle w:val="Normal"/>
              <w:rPr/>
            </w:pPr>
            <w:r>
              <w:rPr>
                <w:i/>
                <w:szCs w:val="20"/>
              </w:rPr>
              <w:t>PGAL1-10-myc::UBR1-HIS3; Δlys2::rKWD50N; PCUP1-degron::rsc8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218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4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MATa; trp1-1; ura3-1; his3-11,15; leu2-3, 112; PGAL1-10-myc::UBR1-HIS3; Δlys2::rKWD50N; PCUP1-degron::rsc4::URA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220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Sfh1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; PGAL1-10-myc::UBR1-HIS3; Δlys2::rKWD50N;PCUP1-degron::sfh1::TR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315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58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; PGAL1-10-myc::UBR1-HIS3; Δlys2::rKWD50N; PCUP1-degron::rsc58::TR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319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6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PGAL1-10-myc::UBR1-HIS3; Δlys2::rKWD50N; PCUP1-degron::rsc6::LEU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YN321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(Rsc9 degron)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Cs w:val="20"/>
              </w:rPr>
              <w:t>MATa; trp1-1; ura3-1; his3-11,15; leu2-3, 112; PGAL1-10-myc::UBR1-HIS3; Δlys2::rKWD50N;</w:t>
            </w:r>
          </w:p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CUP1-degron::rsc9::TRP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. Logie</w:t>
            </w:r>
          </w:p>
        </w:tc>
      </w:tr>
    </w:tbl>
    <w:p>
      <w:pPr>
        <w:pStyle w:val="Normal"/>
        <w:rPr/>
      </w:pPr>
      <w:r>
        <w:rPr>
          <w:u w:val="single"/>
        </w:rPr>
        <w:t>Table S1: Yeast strains used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11:39:00Z</dcterms:created>
  <dc:creator>Veronica Yu</dc:creator>
  <dc:description/>
  <cp:keywords/>
  <dc:language>en-US</dc:language>
  <cp:lastModifiedBy>Veronica Yu</cp:lastModifiedBy>
  <dcterms:modified xsi:type="dcterms:W3CDTF">2011-03-26T11:39:00Z</dcterms:modified>
  <cp:revision>2</cp:revision>
  <dc:subject/>
  <dc:title/>
</cp:coreProperties>
</file>